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0C9" w:rsidRPr="006E2265" w:rsidRDefault="00A413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6E2265" w:rsidRPr="006E2265">
        <w:rPr>
          <w:rFonts w:ascii="Times New Roman" w:hAnsi="Times New Roman" w:cs="Times New Roman"/>
          <w:sz w:val="24"/>
          <w:szCs w:val="24"/>
        </w:rPr>
        <w:t>. Significance of differences in</w:t>
      </w:r>
      <w:r w:rsidR="006E2265">
        <w:rPr>
          <w:rFonts w:ascii="Times New Roman" w:hAnsi="Times New Roman" w:cs="Times New Roman"/>
          <w:sz w:val="24"/>
          <w:szCs w:val="24"/>
        </w:rPr>
        <w:t xml:space="preserve"> metabolites levels in the MCF-7</w:t>
      </w:r>
      <w:r w:rsidR="00B77CAF">
        <w:rPr>
          <w:rFonts w:ascii="Times New Roman" w:hAnsi="Times New Roman" w:cs="Times New Roman"/>
          <w:sz w:val="24"/>
          <w:szCs w:val="24"/>
        </w:rPr>
        <w:t xml:space="preserve"> cells</w:t>
      </w:r>
      <w:r w:rsidR="006E2265">
        <w:rPr>
          <w:rFonts w:ascii="Times New Roman" w:hAnsi="Times New Roman" w:cs="Times New Roman"/>
          <w:sz w:val="24"/>
          <w:szCs w:val="24"/>
        </w:rPr>
        <w:t xml:space="preserve"> treated with KU-55933 or metformin. (n=9)</w:t>
      </w:r>
    </w:p>
    <w:tbl>
      <w:tblPr>
        <w:tblStyle w:val="TableGrid"/>
        <w:tblW w:w="0" w:type="auto"/>
        <w:tblLayout w:type="fixed"/>
        <w:tblLook w:val="04A0"/>
      </w:tblPr>
      <w:tblGrid>
        <w:gridCol w:w="2608"/>
        <w:gridCol w:w="2608"/>
        <w:gridCol w:w="2608"/>
        <w:gridCol w:w="2608"/>
        <w:gridCol w:w="2608"/>
      </w:tblGrid>
      <w:tr w:rsidR="00D17D2D" w:rsidRPr="009140C9" w:rsidTr="00C20095">
        <w:tc>
          <w:tcPr>
            <w:tcW w:w="2608" w:type="dxa"/>
          </w:tcPr>
          <w:p w:rsidR="00D17D2D" w:rsidRPr="00DF1606" w:rsidRDefault="00065C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pict>
                <v:line id="Straight Connector 8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2pt,.5pt" to="109.1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" strokecolor="black [3040]"/>
              </w:pict>
            </w:r>
            <w:r w:rsidR="004D1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="00B77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="00D17D2D"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  <w:p w:rsidR="00D17D2D" w:rsidRPr="00DF1606" w:rsidRDefault="00D17D2D" w:rsidP="009140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608" w:type="dxa"/>
          </w:tcPr>
          <w:p w:rsidR="00D17D2D" w:rsidRPr="00DF1606" w:rsidRDefault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Oxoglutarate</w:t>
            </w:r>
            <w:proofErr w:type="spellEnd"/>
          </w:p>
        </w:tc>
        <w:tc>
          <w:tcPr>
            <w:tcW w:w="2608" w:type="dxa"/>
          </w:tcPr>
          <w:p w:rsidR="00D17D2D" w:rsidRPr="00DF1606" w:rsidRDefault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2608" w:type="dxa"/>
          </w:tcPr>
          <w:p w:rsidR="00D17D2D" w:rsidRPr="00DF1606" w:rsidRDefault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2608" w:type="dxa"/>
          </w:tcPr>
          <w:p w:rsidR="00D17D2D" w:rsidRPr="00DF1606" w:rsidRDefault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ccinate</w:t>
            </w:r>
          </w:p>
        </w:tc>
      </w:tr>
      <w:tr w:rsidR="00DC16EC" w:rsidRPr="009140C9" w:rsidTr="00C20095"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U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= 0.0200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= 0.0078</w:t>
            </w:r>
          </w:p>
        </w:tc>
        <w:tc>
          <w:tcPr>
            <w:tcW w:w="2608" w:type="dxa"/>
          </w:tcPr>
          <w:p w:rsidR="00DC16EC" w:rsidRPr="00DF1606" w:rsidRDefault="00DC16EC" w:rsidP="00E413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DC16EC" w:rsidRPr="009140C9" w:rsidTr="00C20095">
        <w:tc>
          <w:tcPr>
            <w:tcW w:w="2608" w:type="dxa"/>
          </w:tcPr>
          <w:p w:rsidR="00DC16EC" w:rsidRPr="00DF1606" w:rsidRDefault="00DC16EC" w:rsidP="009140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608" w:type="dxa"/>
          </w:tcPr>
          <w:p w:rsidR="00DC16EC" w:rsidRPr="00DF1606" w:rsidRDefault="00DC16EC" w:rsidP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5</w:t>
            </w:r>
          </w:p>
        </w:tc>
      </w:tr>
      <w:tr w:rsidR="00DC16EC" w:rsidRPr="009140C9" w:rsidTr="00C20095"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U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2608" w:type="dxa"/>
          </w:tcPr>
          <w:p w:rsidR="00DC16EC" w:rsidRPr="00DF1606" w:rsidRDefault="00DC16EC" w:rsidP="00B55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2608" w:type="dxa"/>
          </w:tcPr>
          <w:p w:rsidR="00DC16EC" w:rsidRPr="00DF1606" w:rsidRDefault="00DC1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608" w:type="dxa"/>
          </w:tcPr>
          <w:p w:rsidR="00DC16EC" w:rsidRPr="00DF1606" w:rsidRDefault="00DC16EC" w:rsidP="00E413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</w:tbl>
    <w:p w:rsidR="00D17D2D" w:rsidRDefault="00D17D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3232"/>
        <w:gridCol w:w="3232"/>
        <w:gridCol w:w="3232"/>
        <w:gridCol w:w="3232"/>
      </w:tblGrid>
      <w:tr w:rsidR="00D17D2D" w:rsidRPr="00DF1606" w:rsidTr="00C20095">
        <w:tc>
          <w:tcPr>
            <w:tcW w:w="3232" w:type="dxa"/>
          </w:tcPr>
          <w:p w:rsidR="00D17D2D" w:rsidRPr="00DF1606" w:rsidRDefault="00065C6E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pict>
                <v:line id="Straight Connector 5" o:spid="_x0000_s1028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2pt,.5pt" to="153.55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" strokecolor="black [3040]"/>
              </w:pict>
            </w:r>
            <w:r w:rsidR="00D17D2D"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 w:rsidR="00B77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 w:rsidR="00D17D2D"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  <w:p w:rsidR="00D17D2D" w:rsidRPr="00DF1606" w:rsidRDefault="00D17D2D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232" w:type="dxa"/>
          </w:tcPr>
          <w:p w:rsidR="00D17D2D" w:rsidRPr="00DF1606" w:rsidRDefault="00077AC9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yruvate</w:t>
            </w:r>
          </w:p>
        </w:tc>
        <w:tc>
          <w:tcPr>
            <w:tcW w:w="3232" w:type="dxa"/>
          </w:tcPr>
          <w:p w:rsidR="00D17D2D" w:rsidRPr="00DF1606" w:rsidRDefault="00077AC9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ate</w:t>
            </w:r>
          </w:p>
        </w:tc>
        <w:tc>
          <w:tcPr>
            <w:tcW w:w="3232" w:type="dxa"/>
          </w:tcPr>
          <w:p w:rsidR="00D17D2D" w:rsidRPr="00DF1606" w:rsidRDefault="00077AC9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D+</w:t>
            </w:r>
          </w:p>
        </w:tc>
      </w:tr>
      <w:tr w:rsidR="007637D1" w:rsidRPr="00DF1606" w:rsidTr="00C20095">
        <w:tc>
          <w:tcPr>
            <w:tcW w:w="3232" w:type="dxa"/>
          </w:tcPr>
          <w:p w:rsidR="007637D1" w:rsidRPr="00DF1606" w:rsidRDefault="007637D1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U</w:t>
            </w:r>
          </w:p>
        </w:tc>
        <w:tc>
          <w:tcPr>
            <w:tcW w:w="3232" w:type="dxa"/>
          </w:tcPr>
          <w:p w:rsidR="007637D1" w:rsidRPr="00DF1606" w:rsidRDefault="007637D1" w:rsidP="00A554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=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637D1" w:rsidRPr="00DF1606" w:rsidTr="00C20095">
        <w:tc>
          <w:tcPr>
            <w:tcW w:w="3232" w:type="dxa"/>
          </w:tcPr>
          <w:p w:rsidR="007637D1" w:rsidRPr="00DF1606" w:rsidRDefault="007637D1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3232" w:type="dxa"/>
          </w:tcPr>
          <w:p w:rsidR="007637D1" w:rsidRPr="00DF1606" w:rsidRDefault="007637D1" w:rsidP="00A554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7637D1" w:rsidRPr="00DF1606" w:rsidTr="00C20095">
        <w:tc>
          <w:tcPr>
            <w:tcW w:w="3232" w:type="dxa"/>
          </w:tcPr>
          <w:p w:rsidR="007637D1" w:rsidRPr="00DF1606" w:rsidRDefault="007637D1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U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3232" w:type="dxa"/>
          </w:tcPr>
          <w:p w:rsidR="007637D1" w:rsidRPr="00DF1606" w:rsidRDefault="007637D1" w:rsidP="00D17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3232" w:type="dxa"/>
          </w:tcPr>
          <w:p w:rsidR="007637D1" w:rsidRPr="00DF1606" w:rsidRDefault="007637D1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</w:tbl>
    <w:p w:rsidR="00D17D2D" w:rsidRDefault="00D17D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49" w:type="dxa"/>
        <w:tblLayout w:type="fixed"/>
        <w:tblLook w:val="04A0"/>
      </w:tblPr>
      <w:tblGrid>
        <w:gridCol w:w="2191"/>
        <w:gridCol w:w="2191"/>
        <w:gridCol w:w="2191"/>
        <w:gridCol w:w="2192"/>
        <w:gridCol w:w="2192"/>
        <w:gridCol w:w="2192"/>
      </w:tblGrid>
      <w:tr w:rsidR="007E4A6E" w:rsidRPr="009140C9" w:rsidTr="00295207">
        <w:tc>
          <w:tcPr>
            <w:tcW w:w="1928" w:type="dxa"/>
          </w:tcPr>
          <w:p w:rsidR="007E4A6E" w:rsidRPr="00DF1606" w:rsidRDefault="00065C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pict>
                <v:line id="Straight Connector 9" o:spid="_x0000_s1027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2pt,.5pt" to="109.1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" strokecolor="black [3040]"/>
              </w:pict>
            </w:r>
            <w:r w:rsidR="007E4A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="00B77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  <w:r w:rsidR="007E4A6E"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  <w:p w:rsidR="007E4A6E" w:rsidRPr="00DF1606" w:rsidRDefault="007E4A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928" w:type="dxa"/>
          </w:tcPr>
          <w:p w:rsidR="007E4A6E" w:rsidRPr="00DF1606" w:rsidRDefault="007E4A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mate</w:t>
            </w:r>
          </w:p>
        </w:tc>
        <w:tc>
          <w:tcPr>
            <w:tcW w:w="1928" w:type="dxa"/>
          </w:tcPr>
          <w:p w:rsidR="007E4A6E" w:rsidRPr="00DF1606" w:rsidRDefault="007E4A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mine</w:t>
            </w:r>
          </w:p>
        </w:tc>
        <w:tc>
          <w:tcPr>
            <w:tcW w:w="1928" w:type="dxa"/>
          </w:tcPr>
          <w:p w:rsidR="007E4A6E" w:rsidRPr="00DF1606" w:rsidRDefault="007E4A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thione</w:t>
            </w:r>
          </w:p>
        </w:tc>
        <w:tc>
          <w:tcPr>
            <w:tcW w:w="1928" w:type="dxa"/>
          </w:tcPr>
          <w:p w:rsidR="007E4A6E" w:rsidRPr="00DF1606" w:rsidRDefault="007E4A6E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ctate</w:t>
            </w:r>
          </w:p>
        </w:tc>
        <w:tc>
          <w:tcPr>
            <w:tcW w:w="1928" w:type="dxa"/>
          </w:tcPr>
          <w:p w:rsidR="007E4A6E" w:rsidRPr="00DF1606" w:rsidRDefault="00EC62D9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</w:p>
        </w:tc>
      </w:tr>
      <w:tr w:rsidR="006063F6" w:rsidRPr="009140C9" w:rsidTr="00295207"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U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=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1928" w:type="dxa"/>
          </w:tcPr>
          <w:p w:rsidR="006063F6" w:rsidRPr="00DF1606" w:rsidRDefault="006063F6" w:rsidP="00C200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=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9</w:t>
            </w:r>
          </w:p>
        </w:tc>
      </w:tr>
      <w:tr w:rsidR="006063F6" w:rsidRPr="009140C9" w:rsidTr="00295207"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C200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C200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6063F6" w:rsidRPr="009140C9" w:rsidTr="00295207"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U </w:t>
            </w:r>
            <w:proofErr w:type="spellStart"/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proofErr w:type="spellEnd"/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6063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1928" w:type="dxa"/>
          </w:tcPr>
          <w:p w:rsidR="006063F6" w:rsidRPr="00DF1606" w:rsidRDefault="006063F6" w:rsidP="00C200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1928" w:type="dxa"/>
          </w:tcPr>
          <w:p w:rsidR="006063F6" w:rsidRPr="00DF1606" w:rsidRDefault="006063F6" w:rsidP="007E4A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1928" w:type="dxa"/>
          </w:tcPr>
          <w:p w:rsidR="006063F6" w:rsidRPr="00DF1606" w:rsidRDefault="006063F6" w:rsidP="00C200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6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DF16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</w:tr>
    </w:tbl>
    <w:p w:rsidR="00CD6D8F" w:rsidRDefault="00CD6D8F" w:rsidP="00CD6D8F">
      <w:pPr>
        <w:rPr>
          <w:rFonts w:ascii="Times New Roman" w:hAnsi="Times New Roman" w:cs="Times New Roman"/>
          <w:sz w:val="24"/>
          <w:szCs w:val="24"/>
        </w:rPr>
      </w:pPr>
    </w:p>
    <w:p w:rsidR="00CD6D8F" w:rsidRDefault="00CD6D8F">
      <w:pPr>
        <w:rPr>
          <w:rFonts w:ascii="Times New Roman" w:hAnsi="Times New Roman" w:cs="Times New Roman"/>
          <w:sz w:val="24"/>
          <w:szCs w:val="24"/>
        </w:rPr>
      </w:pPr>
    </w:p>
    <w:p w:rsidR="00CD6D8F" w:rsidRPr="009140C9" w:rsidRDefault="00CD6D8F">
      <w:pPr>
        <w:rPr>
          <w:rFonts w:ascii="Times New Roman" w:hAnsi="Times New Roman" w:cs="Times New Roman"/>
          <w:sz w:val="24"/>
          <w:szCs w:val="24"/>
        </w:rPr>
      </w:pPr>
    </w:p>
    <w:sectPr w:rsidR="00CD6D8F" w:rsidRPr="009140C9" w:rsidSect="007302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9140C9"/>
    <w:rsid w:val="00065C6E"/>
    <w:rsid w:val="00077AC9"/>
    <w:rsid w:val="0020473C"/>
    <w:rsid w:val="00295207"/>
    <w:rsid w:val="004421F9"/>
    <w:rsid w:val="004B0EFE"/>
    <w:rsid w:val="004D1366"/>
    <w:rsid w:val="00556CA5"/>
    <w:rsid w:val="006063F6"/>
    <w:rsid w:val="006E2265"/>
    <w:rsid w:val="006E35D9"/>
    <w:rsid w:val="00730274"/>
    <w:rsid w:val="007637D1"/>
    <w:rsid w:val="007E4A6E"/>
    <w:rsid w:val="008B75B8"/>
    <w:rsid w:val="008D39D0"/>
    <w:rsid w:val="009140C9"/>
    <w:rsid w:val="009904F1"/>
    <w:rsid w:val="00A4138F"/>
    <w:rsid w:val="00A554E2"/>
    <w:rsid w:val="00B55479"/>
    <w:rsid w:val="00B72D79"/>
    <w:rsid w:val="00B77CAF"/>
    <w:rsid w:val="00C20095"/>
    <w:rsid w:val="00CB1D92"/>
    <w:rsid w:val="00CD6D8F"/>
    <w:rsid w:val="00D03EA9"/>
    <w:rsid w:val="00D05A67"/>
    <w:rsid w:val="00D17D2D"/>
    <w:rsid w:val="00D20109"/>
    <w:rsid w:val="00D27081"/>
    <w:rsid w:val="00DC16EC"/>
    <w:rsid w:val="00DF1606"/>
    <w:rsid w:val="00E41389"/>
    <w:rsid w:val="00EC6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vash Zakikhani</dc:creator>
  <cp:lastModifiedBy>Lillianne Lui</cp:lastModifiedBy>
  <cp:revision>7</cp:revision>
  <cp:lastPrinted>2011-12-12T15:32:00Z</cp:lastPrinted>
  <dcterms:created xsi:type="dcterms:W3CDTF">2011-12-19T17:40:00Z</dcterms:created>
  <dcterms:modified xsi:type="dcterms:W3CDTF">2012-10-26T20:46:00Z</dcterms:modified>
</cp:coreProperties>
</file>